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7FBA4" w14:textId="63F30907" w:rsidR="00942441" w:rsidRPr="00CE16A3" w:rsidRDefault="00942441" w:rsidP="00942441">
      <w:pPr>
        <w:pStyle w:val="Caption"/>
        <w:rPr>
          <w:rFonts w:ascii="Arial" w:hAnsi="Arial" w:cs="Arial"/>
          <w:b w:val="0"/>
          <w:bCs/>
          <w:color w:val="000000" w:themeColor="text1"/>
          <w:sz w:val="20"/>
          <w:szCs w:val="20"/>
        </w:rPr>
      </w:pPr>
      <w:r w:rsidRPr="00CE16A3">
        <w:rPr>
          <w:rFonts w:ascii="Arial" w:hAnsi="Arial" w:cs="Arial"/>
          <w:color w:val="000000" w:themeColor="text1"/>
          <w:sz w:val="20"/>
          <w:szCs w:val="20"/>
        </w:rPr>
        <w:t>Suppl</w:t>
      </w:r>
      <w:r w:rsidR="002A340A" w:rsidRPr="00CE16A3">
        <w:rPr>
          <w:rFonts w:ascii="Arial" w:hAnsi="Arial" w:cs="Arial"/>
          <w:color w:val="000000" w:themeColor="text1"/>
          <w:sz w:val="20"/>
          <w:szCs w:val="20"/>
        </w:rPr>
        <w:t xml:space="preserve">ementary </w:t>
      </w:r>
      <w:r w:rsidRPr="00CE16A3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 w:rsidR="00A95F20">
        <w:rPr>
          <w:rFonts w:ascii="Arial" w:hAnsi="Arial" w:cs="Arial"/>
          <w:color w:val="000000" w:themeColor="text1"/>
          <w:sz w:val="20"/>
          <w:szCs w:val="20"/>
        </w:rPr>
        <w:t>3</w:t>
      </w:r>
      <w:r w:rsidRPr="00CE16A3">
        <w:rPr>
          <w:rFonts w:ascii="Arial" w:hAnsi="Arial" w:cs="Arial"/>
          <w:color w:val="000000" w:themeColor="text1"/>
          <w:sz w:val="20"/>
          <w:szCs w:val="20"/>
        </w:rPr>
        <w:t>.</w:t>
      </w:r>
      <w:r w:rsidRPr="00CE16A3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</w:t>
      </w:r>
      <w:r w:rsidR="00A67F52" w:rsidRPr="000011F2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Linear </w:t>
      </w:r>
      <w:r w:rsidR="00A67F52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regression model predicting</w:t>
      </w:r>
      <w:r w:rsidR="00A67F52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total NPI severity scores from</w:t>
      </w:r>
      <w:r w:rsidR="00A67F52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immigrant status</w:t>
      </w:r>
      <w:r w:rsidR="00A67F52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controlling for </w:t>
      </w:r>
      <w:r w:rsidR="00A67F52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age</w:t>
      </w:r>
      <w:r w:rsidR="00A67F52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</w:t>
      </w:r>
      <w:r w:rsidR="00A67F52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and sex</w:t>
      </w:r>
      <w:r w:rsidR="00A67F52">
        <w:rPr>
          <w:rFonts w:ascii="Arial" w:hAnsi="Arial" w:cs="Arial"/>
          <w:b w:val="0"/>
          <w:bCs/>
          <w:color w:val="000000" w:themeColor="text1"/>
          <w:sz w:val="20"/>
          <w:szCs w:val="20"/>
        </w:rPr>
        <w:t>.</w:t>
      </w: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2687"/>
        <w:gridCol w:w="2549"/>
        <w:gridCol w:w="1415"/>
        <w:gridCol w:w="1415"/>
        <w:gridCol w:w="960"/>
      </w:tblGrid>
      <w:tr w:rsidR="00FA0A72" w:rsidRPr="00C13F64" w14:paraId="6B8BBA10" w14:textId="77777777" w:rsidTr="00590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bottom"/>
          </w:tcPr>
          <w:p w14:paraId="1BEDB60C" w14:textId="4B5D6F4E" w:rsidR="00942441" w:rsidRPr="00C13F64" w:rsidRDefault="00942441" w:rsidP="00590EDD">
            <w:pPr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Term</w:t>
            </w:r>
          </w:p>
        </w:tc>
        <w:tc>
          <w:tcPr>
            <w:tcW w:w="1412" w:type="pct"/>
            <w:vAlign w:val="bottom"/>
          </w:tcPr>
          <w:p w14:paraId="096D9A51" w14:textId="44885C1D" w:rsidR="00942441" w:rsidRPr="00C13F64" w:rsidRDefault="00955217" w:rsidP="00590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853F5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 w:rsidR="00FC4A1F">
              <w:rPr>
                <w:rFonts w:ascii="Arial" w:hAnsi="Arial" w:cs="Arial"/>
                <w:sz w:val="16"/>
                <w:szCs w:val="16"/>
              </w:rPr>
              <w:t xml:space="preserve"> [95% </w:t>
            </w:r>
            <w:r w:rsidR="00FC4A1F" w:rsidRPr="00FC4A1F">
              <w:rPr>
                <w:rFonts w:ascii="Arial" w:hAnsi="Arial" w:cs="Arial"/>
                <w:i/>
                <w:iCs/>
                <w:sz w:val="16"/>
                <w:szCs w:val="16"/>
              </w:rPr>
              <w:t>CI</w:t>
            </w:r>
            <w:r w:rsidR="00FC4A1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84" w:type="pct"/>
            <w:vAlign w:val="bottom"/>
          </w:tcPr>
          <w:p w14:paraId="4CC5D27E" w14:textId="77777777" w:rsidR="00942441" w:rsidRPr="00C13F64" w:rsidRDefault="00942441" w:rsidP="00590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84" w:type="pct"/>
            <w:vAlign w:val="bottom"/>
          </w:tcPr>
          <w:p w14:paraId="5C290709" w14:textId="30D3C524" w:rsidR="00942441" w:rsidRPr="00955217" w:rsidRDefault="00955217" w:rsidP="00590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217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533" w:type="pct"/>
            <w:vAlign w:val="bottom"/>
          </w:tcPr>
          <w:p w14:paraId="2CFFC740" w14:textId="7D7438A6" w:rsidR="00942441" w:rsidRPr="00C13F64" w:rsidRDefault="00131DB8" w:rsidP="00590E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FA0A72" w:rsidRPr="00C13F64" w14:paraId="4CAEA9B1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6A6DF384" w14:textId="77777777" w:rsidR="00942441" w:rsidRPr="00C13F64" w:rsidRDefault="00942441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2" w:type="pct"/>
            <w:shd w:val="clear" w:color="auto" w:fill="auto"/>
          </w:tcPr>
          <w:p w14:paraId="17240AF6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14.33 [ 13.39,  15.27]</w:t>
            </w:r>
          </w:p>
        </w:tc>
        <w:tc>
          <w:tcPr>
            <w:tcW w:w="784" w:type="pct"/>
            <w:shd w:val="clear" w:color="auto" w:fill="auto"/>
          </w:tcPr>
          <w:p w14:paraId="5CC54A72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84" w:type="pct"/>
            <w:shd w:val="clear" w:color="auto" w:fill="auto"/>
          </w:tcPr>
          <w:p w14:paraId="17C5D168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29.87</w:t>
            </w:r>
          </w:p>
        </w:tc>
        <w:tc>
          <w:tcPr>
            <w:tcW w:w="533" w:type="pct"/>
            <w:shd w:val="clear" w:color="auto" w:fill="auto"/>
          </w:tcPr>
          <w:p w14:paraId="1AFF3C07" w14:textId="01DCC6C0" w:rsidR="00942441" w:rsidRPr="00C13F64" w:rsidRDefault="0094244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1957E1C6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63B0BA46" w14:textId="34CAFDCB" w:rsidR="00942441" w:rsidRPr="00C13F64" w:rsidRDefault="001F5440" w:rsidP="00FA0A72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="00942441" w:rsidRPr="00C13F64">
              <w:rPr>
                <w:rFonts w:ascii="Arial" w:hAnsi="Arial" w:cs="Arial"/>
                <w:b/>
                <w:bCs/>
                <w:sz w:val="16"/>
                <w:szCs w:val="16"/>
              </w:rPr>
              <w:t>mmigrant</w:t>
            </w:r>
            <w:r w:rsidR="003B4D6D" w:rsidRPr="00C13F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2" w:type="pct"/>
            <w:shd w:val="clear" w:color="auto" w:fill="auto"/>
          </w:tcPr>
          <w:p w14:paraId="0DE6FA81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3 [-0.14 ,  0.20]</w:t>
            </w:r>
          </w:p>
        </w:tc>
        <w:tc>
          <w:tcPr>
            <w:tcW w:w="784" w:type="pct"/>
            <w:shd w:val="clear" w:color="auto" w:fill="auto"/>
          </w:tcPr>
          <w:p w14:paraId="7124EFFE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84" w:type="pct"/>
            <w:shd w:val="clear" w:color="auto" w:fill="auto"/>
          </w:tcPr>
          <w:p w14:paraId="3117C7E7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533" w:type="pct"/>
            <w:shd w:val="clear" w:color="auto" w:fill="auto"/>
          </w:tcPr>
          <w:p w14:paraId="785CC0A8" w14:textId="0DC17132" w:rsidR="00942441" w:rsidRPr="00C13F64" w:rsidRDefault="0094244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.740</w:t>
            </w:r>
          </w:p>
        </w:tc>
      </w:tr>
      <w:tr w:rsidR="00FA0A72" w:rsidRPr="00C13F64" w14:paraId="27BBA14A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bottom w:val="nil"/>
            </w:tcBorders>
            <w:shd w:val="clear" w:color="auto" w:fill="auto"/>
          </w:tcPr>
          <w:p w14:paraId="5B7D1C67" w14:textId="7659B3E4" w:rsidR="00942441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A</w:t>
            </w:r>
            <w:r w:rsidR="00942441" w:rsidRPr="00C13F64"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412" w:type="pct"/>
            <w:tcBorders>
              <w:bottom w:val="nil"/>
            </w:tcBorders>
            <w:shd w:val="clear" w:color="auto" w:fill="auto"/>
          </w:tcPr>
          <w:p w14:paraId="69B79373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04 [-0.05 , -0.03]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</w:tcPr>
          <w:p w14:paraId="42A0A288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</w:tcPr>
          <w:p w14:paraId="278809A2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6.76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</w:tcPr>
          <w:p w14:paraId="28E6579B" w14:textId="51203C8B" w:rsidR="00942441" w:rsidRPr="00C13F64" w:rsidRDefault="0094244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603AE61F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74E66" w14:textId="2D5DF7B5" w:rsidR="00942441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S</w:t>
            </w:r>
            <w:r w:rsidR="00942441" w:rsidRPr="00C13F64">
              <w:rPr>
                <w:rFonts w:ascii="Arial" w:hAnsi="Arial" w:cs="Arial"/>
                <w:sz w:val="16"/>
                <w:szCs w:val="16"/>
              </w:rPr>
              <w:t>ex - Male</w:t>
            </w: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F799F0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83 [-0.99 , -0.66]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961D4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8AF375" w14:textId="77777777" w:rsidR="00942441" w:rsidRPr="00C13F64" w:rsidRDefault="0094244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9.86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AAA9A4" w14:textId="5CBF85DF" w:rsidR="00942441" w:rsidRPr="00C13F64" w:rsidRDefault="0094244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3A3AFC82" w14:textId="77777777" w:rsidTr="00FA0A72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</w:tcBorders>
            <w:shd w:val="clear" w:color="auto" w:fill="auto"/>
          </w:tcPr>
          <w:p w14:paraId="2DCF5396" w14:textId="77777777" w:rsidR="00C65AA1" w:rsidRPr="00C13F64" w:rsidRDefault="00C65AA1" w:rsidP="00FA0A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</w:tcPr>
          <w:p w14:paraId="05C66CCD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14:paraId="284896A4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14:paraId="03C7E4D4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14:paraId="26A244ED" w14:textId="77777777" w:rsidR="00C65AA1" w:rsidRPr="00C13F64" w:rsidRDefault="00C65AA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0A72" w:rsidRPr="00C13F64" w14:paraId="6FA98252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6AAEFC60" w14:textId="2C713DC3" w:rsidR="009B1A38" w:rsidRPr="00C13F64" w:rsidRDefault="009B1A38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2" w:type="pct"/>
          </w:tcPr>
          <w:p w14:paraId="5614EFFA" w14:textId="0F5B3E88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14.24 [ 13.24,  15.24]</w:t>
            </w:r>
          </w:p>
        </w:tc>
        <w:tc>
          <w:tcPr>
            <w:tcW w:w="784" w:type="pct"/>
          </w:tcPr>
          <w:p w14:paraId="7C472262" w14:textId="3A7A8EF8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84" w:type="pct"/>
          </w:tcPr>
          <w:p w14:paraId="4FFEFE44" w14:textId="0ACB9657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27.87</w:t>
            </w:r>
          </w:p>
        </w:tc>
        <w:tc>
          <w:tcPr>
            <w:tcW w:w="533" w:type="pct"/>
          </w:tcPr>
          <w:p w14:paraId="046D4981" w14:textId="3A7FB300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675C412A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2220667" w14:textId="62091A4A" w:rsidR="009B1A38" w:rsidRPr="00C13F64" w:rsidRDefault="009B1A38" w:rsidP="00FA0A72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3F64">
              <w:rPr>
                <w:rFonts w:ascii="Arial" w:hAnsi="Arial" w:cs="Arial"/>
                <w:b/>
                <w:bCs/>
                <w:sz w:val="16"/>
                <w:szCs w:val="16"/>
              </w:rPr>
              <w:t>NES immigrant</w:t>
            </w:r>
            <w:r w:rsidR="003B4D6D" w:rsidRPr="00C13F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2" w:type="pct"/>
          </w:tcPr>
          <w:p w14:paraId="1E5C95C1" w14:textId="1217EB8A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17 [-0.37 ,  0.02]</w:t>
            </w:r>
          </w:p>
        </w:tc>
        <w:tc>
          <w:tcPr>
            <w:tcW w:w="784" w:type="pct"/>
          </w:tcPr>
          <w:p w14:paraId="60E9DC29" w14:textId="3AB3C21C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84" w:type="pct"/>
          </w:tcPr>
          <w:p w14:paraId="06B002F0" w14:textId="1D2A6FC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1.72</w:t>
            </w:r>
          </w:p>
        </w:tc>
        <w:tc>
          <w:tcPr>
            <w:tcW w:w="533" w:type="pct"/>
          </w:tcPr>
          <w:p w14:paraId="296D7633" w14:textId="5002CB8F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.085</w:t>
            </w:r>
          </w:p>
        </w:tc>
      </w:tr>
      <w:tr w:rsidR="00FA0A72" w:rsidRPr="00C13F64" w14:paraId="041838C6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bottom w:val="nil"/>
            </w:tcBorders>
          </w:tcPr>
          <w:p w14:paraId="2D4DF55C" w14:textId="2CF7F174" w:rsidR="009B1A38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A</w:t>
            </w:r>
            <w:r w:rsidR="009B1A38" w:rsidRPr="00C13F64"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412" w:type="pct"/>
            <w:tcBorders>
              <w:bottom w:val="nil"/>
            </w:tcBorders>
          </w:tcPr>
          <w:p w14:paraId="22CA9008" w14:textId="65A42570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04 [-0.05 , -0.03]</w:t>
            </w:r>
          </w:p>
        </w:tc>
        <w:tc>
          <w:tcPr>
            <w:tcW w:w="784" w:type="pct"/>
            <w:tcBorders>
              <w:bottom w:val="nil"/>
            </w:tcBorders>
          </w:tcPr>
          <w:p w14:paraId="500452EE" w14:textId="653D1D31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4" w:type="pct"/>
            <w:tcBorders>
              <w:bottom w:val="nil"/>
            </w:tcBorders>
          </w:tcPr>
          <w:p w14:paraId="50EE4E00" w14:textId="7495C307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6.18</w:t>
            </w:r>
          </w:p>
        </w:tc>
        <w:tc>
          <w:tcPr>
            <w:tcW w:w="533" w:type="pct"/>
            <w:tcBorders>
              <w:bottom w:val="nil"/>
            </w:tcBorders>
          </w:tcPr>
          <w:p w14:paraId="61333229" w14:textId="16480E8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36772493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nil"/>
              <w:bottom w:val="single" w:sz="4" w:space="0" w:color="auto"/>
            </w:tcBorders>
          </w:tcPr>
          <w:p w14:paraId="104F4388" w14:textId="1CEDB255" w:rsidR="009B1A38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S</w:t>
            </w:r>
            <w:r w:rsidR="009B1A38" w:rsidRPr="00C13F64">
              <w:rPr>
                <w:rFonts w:ascii="Arial" w:hAnsi="Arial" w:cs="Arial"/>
                <w:sz w:val="16"/>
                <w:szCs w:val="16"/>
              </w:rPr>
              <w:t>ex - Male</w:t>
            </w:r>
          </w:p>
        </w:tc>
        <w:tc>
          <w:tcPr>
            <w:tcW w:w="1412" w:type="pct"/>
            <w:tcBorders>
              <w:top w:val="nil"/>
              <w:bottom w:val="single" w:sz="4" w:space="0" w:color="auto"/>
            </w:tcBorders>
          </w:tcPr>
          <w:p w14:paraId="4BDE8043" w14:textId="0D7ED74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80 [-0.98 , -0.63]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31EB6B99" w14:textId="5614B7B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</w:tcPr>
          <w:p w14:paraId="2F8B9D95" w14:textId="73D814C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8.92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14:paraId="1A291E2B" w14:textId="656157BB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4777B8E9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tcBorders>
              <w:top w:val="single" w:sz="4" w:space="0" w:color="auto"/>
            </w:tcBorders>
          </w:tcPr>
          <w:p w14:paraId="5E03A233" w14:textId="77777777" w:rsidR="00C65AA1" w:rsidRPr="00C13F64" w:rsidRDefault="00C65AA1" w:rsidP="00FA0A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pct"/>
            <w:tcBorders>
              <w:top w:val="single" w:sz="4" w:space="0" w:color="auto"/>
            </w:tcBorders>
          </w:tcPr>
          <w:p w14:paraId="4C727750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5E580A68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72942985" w14:textId="77777777" w:rsidR="00C65AA1" w:rsidRPr="00C13F64" w:rsidRDefault="00C65AA1" w:rsidP="00C6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909C92E" w14:textId="77777777" w:rsidR="00C65AA1" w:rsidRPr="00C13F64" w:rsidRDefault="00C65AA1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0A72" w:rsidRPr="00C13F64" w14:paraId="30C6D948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1CF0FD3B" w14:textId="78BB1F42" w:rsidR="009B1A38" w:rsidRPr="00C13F64" w:rsidRDefault="009B1A38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2" w:type="pct"/>
            <w:shd w:val="clear" w:color="auto" w:fill="auto"/>
          </w:tcPr>
          <w:p w14:paraId="642F94E0" w14:textId="3DAB151F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13.96 [ 12.90,  15.03]</w:t>
            </w:r>
          </w:p>
        </w:tc>
        <w:tc>
          <w:tcPr>
            <w:tcW w:w="784" w:type="pct"/>
            <w:shd w:val="clear" w:color="auto" w:fill="auto"/>
          </w:tcPr>
          <w:p w14:paraId="106F4A6B" w14:textId="67562E7C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84" w:type="pct"/>
            <w:shd w:val="clear" w:color="auto" w:fill="auto"/>
          </w:tcPr>
          <w:p w14:paraId="188693B6" w14:textId="70423E49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25.72</w:t>
            </w:r>
          </w:p>
        </w:tc>
        <w:tc>
          <w:tcPr>
            <w:tcW w:w="533" w:type="pct"/>
            <w:shd w:val="clear" w:color="auto" w:fill="auto"/>
          </w:tcPr>
          <w:p w14:paraId="7DDD605D" w14:textId="626F9E36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3AAF3AB7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776887C5" w14:textId="6B6D5523" w:rsidR="009B1A38" w:rsidRPr="00C13F64" w:rsidRDefault="009B1A38" w:rsidP="00FA0A72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3F64">
              <w:rPr>
                <w:rFonts w:ascii="Arial" w:hAnsi="Arial" w:cs="Arial"/>
                <w:b/>
                <w:bCs/>
                <w:sz w:val="16"/>
                <w:szCs w:val="16"/>
              </w:rPr>
              <w:t>ES immigrant</w:t>
            </w:r>
            <w:r w:rsidR="003B4D6D" w:rsidRPr="00C13F6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2" w:type="pct"/>
            <w:shd w:val="clear" w:color="auto" w:fill="auto"/>
          </w:tcPr>
          <w:p w14:paraId="002D8CE0" w14:textId="1D7360A5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41 [ 0.16 ,  0.66]</w:t>
            </w:r>
          </w:p>
        </w:tc>
        <w:tc>
          <w:tcPr>
            <w:tcW w:w="784" w:type="pct"/>
            <w:shd w:val="clear" w:color="auto" w:fill="auto"/>
          </w:tcPr>
          <w:p w14:paraId="6E822E09" w14:textId="6E4F5D00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84" w:type="pct"/>
            <w:shd w:val="clear" w:color="auto" w:fill="auto"/>
          </w:tcPr>
          <w:p w14:paraId="132D061C" w14:textId="75AFB8A4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533" w:type="pct"/>
            <w:shd w:val="clear" w:color="auto" w:fill="auto"/>
          </w:tcPr>
          <w:p w14:paraId="4150252E" w14:textId="6F15726E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</w:tr>
      <w:tr w:rsidR="00FA0A72" w:rsidRPr="00C13F64" w14:paraId="07611831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777EB46F" w14:textId="3C53379A" w:rsidR="009B1A38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A</w:t>
            </w:r>
            <w:r w:rsidR="009B1A38" w:rsidRPr="00C13F64">
              <w:rPr>
                <w:rFonts w:ascii="Arial" w:hAnsi="Arial" w:cs="Arial"/>
                <w:sz w:val="16"/>
                <w:szCs w:val="16"/>
              </w:rPr>
              <w:t>ge</w:t>
            </w:r>
          </w:p>
        </w:tc>
        <w:tc>
          <w:tcPr>
            <w:tcW w:w="1412" w:type="pct"/>
            <w:shd w:val="clear" w:color="auto" w:fill="auto"/>
          </w:tcPr>
          <w:p w14:paraId="52DCEB40" w14:textId="41574088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03 [-0.05 , -0.02]</w:t>
            </w:r>
          </w:p>
        </w:tc>
        <w:tc>
          <w:tcPr>
            <w:tcW w:w="784" w:type="pct"/>
            <w:shd w:val="clear" w:color="auto" w:fill="auto"/>
          </w:tcPr>
          <w:p w14:paraId="0039E9DE" w14:textId="4B537BD8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4" w:type="pct"/>
            <w:shd w:val="clear" w:color="auto" w:fill="auto"/>
          </w:tcPr>
          <w:p w14:paraId="48CDA78A" w14:textId="5CC2F086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5.27</w:t>
            </w:r>
          </w:p>
        </w:tc>
        <w:tc>
          <w:tcPr>
            <w:tcW w:w="533" w:type="pct"/>
            <w:shd w:val="clear" w:color="auto" w:fill="auto"/>
          </w:tcPr>
          <w:p w14:paraId="14A13453" w14:textId="24D3C69F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FA0A72" w:rsidRPr="00C13F64" w14:paraId="143AE567" w14:textId="77777777" w:rsidTr="00FA0A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shd w:val="clear" w:color="auto" w:fill="auto"/>
          </w:tcPr>
          <w:p w14:paraId="51CB0E42" w14:textId="1F017F1A" w:rsidR="009B1A38" w:rsidRPr="00C13F64" w:rsidRDefault="00D01363" w:rsidP="00FA0A72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S</w:t>
            </w:r>
            <w:r w:rsidR="009B1A38" w:rsidRPr="00C13F64">
              <w:rPr>
                <w:rFonts w:ascii="Arial" w:hAnsi="Arial" w:cs="Arial"/>
                <w:sz w:val="16"/>
                <w:szCs w:val="16"/>
              </w:rPr>
              <w:t>ex - Male</w:t>
            </w:r>
          </w:p>
        </w:tc>
        <w:tc>
          <w:tcPr>
            <w:tcW w:w="1412" w:type="pct"/>
            <w:shd w:val="clear" w:color="auto" w:fill="auto"/>
          </w:tcPr>
          <w:p w14:paraId="75EECFC4" w14:textId="5A790115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0.84 [-1.03 , -0.65]</w:t>
            </w:r>
          </w:p>
        </w:tc>
        <w:tc>
          <w:tcPr>
            <w:tcW w:w="784" w:type="pct"/>
            <w:shd w:val="clear" w:color="auto" w:fill="auto"/>
          </w:tcPr>
          <w:p w14:paraId="65A59194" w14:textId="6F2B6994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84" w:type="pct"/>
            <w:shd w:val="clear" w:color="auto" w:fill="auto"/>
          </w:tcPr>
          <w:p w14:paraId="1BCED2E1" w14:textId="6F7E42A2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-8.65</w:t>
            </w:r>
          </w:p>
        </w:tc>
        <w:tc>
          <w:tcPr>
            <w:tcW w:w="533" w:type="pct"/>
            <w:shd w:val="clear" w:color="auto" w:fill="auto"/>
          </w:tcPr>
          <w:p w14:paraId="687CBBBB" w14:textId="6B778186" w:rsidR="009B1A38" w:rsidRPr="00C13F64" w:rsidRDefault="009B1A38" w:rsidP="009B1A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3F64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</w:tbl>
    <w:p w14:paraId="105393E7" w14:textId="77777777" w:rsidR="00C13F64" w:rsidRDefault="00C13F64" w:rsidP="00C13F64">
      <w:pPr>
        <w:pStyle w:val="Caption"/>
        <w:rPr>
          <w:rFonts w:ascii="Arial" w:hAnsi="Arial" w:cs="Arial"/>
          <w:b w:val="0"/>
          <w:bCs/>
          <w:color w:val="000000" w:themeColor="text1"/>
          <w:sz w:val="15"/>
          <w:szCs w:val="15"/>
        </w:rPr>
      </w:pPr>
    </w:p>
    <w:p w14:paraId="50944EE1" w14:textId="110F90BE" w:rsidR="00942441" w:rsidRPr="00C13F64" w:rsidRDefault="00A0482B" w:rsidP="00C13F64">
      <w:pPr>
        <w:pStyle w:val="Caption"/>
        <w:rPr>
          <w:rFonts w:ascii="Arial" w:hAnsi="Arial" w:cs="Arial"/>
          <w:b w:val="0"/>
          <w:bCs/>
          <w:color w:val="000000" w:themeColor="text1"/>
          <w:sz w:val="15"/>
          <w:szCs w:val="15"/>
        </w:rPr>
      </w:pPr>
      <w:r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NPI: </w:t>
      </w:r>
      <w:r w:rsidR="00EE0C91">
        <w:rPr>
          <w:rFonts w:ascii="Arial" w:hAnsi="Arial" w:cs="Arial"/>
          <w:b w:val="0"/>
          <w:bCs/>
          <w:color w:val="000000" w:themeColor="text1"/>
          <w:sz w:val="15"/>
          <w:szCs w:val="15"/>
        </w:rPr>
        <w:t>n</w:t>
      </w:r>
      <w:r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europsychiatric </w:t>
      </w:r>
      <w:r w:rsidR="00EE0C91">
        <w:rPr>
          <w:rFonts w:ascii="Arial" w:hAnsi="Arial" w:cs="Arial"/>
          <w:b w:val="0"/>
          <w:bCs/>
          <w:color w:val="000000" w:themeColor="text1"/>
          <w:sz w:val="15"/>
          <w:szCs w:val="15"/>
        </w:rPr>
        <w:t>i</w:t>
      </w:r>
      <w:r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nventory; </w:t>
      </w:r>
      <w:r w:rsidR="00FC4A1F">
        <w:rPr>
          <w:rFonts w:ascii="Arial" w:hAnsi="Arial" w:cs="Arial"/>
          <w:b w:val="0"/>
          <w:bCs/>
          <w:i/>
          <w:iCs w:val="0"/>
          <w:color w:val="000000" w:themeColor="text1"/>
          <w:sz w:val="15"/>
          <w:szCs w:val="15"/>
        </w:rPr>
        <w:t xml:space="preserve">CI: </w:t>
      </w:r>
      <w:r w:rsidR="00FC4A1F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confidence interval; </w:t>
      </w:r>
      <w:r w:rsidR="002822DA" w:rsidRPr="00A0482B">
        <w:rPr>
          <w:rFonts w:ascii="Arial" w:hAnsi="Arial" w:cs="Arial"/>
          <w:b w:val="0"/>
          <w:bCs/>
          <w:i/>
          <w:iCs w:val="0"/>
          <w:color w:val="000000" w:themeColor="text1"/>
          <w:sz w:val="15"/>
          <w:szCs w:val="15"/>
        </w:rPr>
        <w:t>B</w:t>
      </w:r>
      <w:r w:rsidR="002822DA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: unstandardized coefficient; </w:t>
      </w:r>
      <w:r w:rsidR="009B1A38" w:rsidRPr="00C13F64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SE: standard error; </w:t>
      </w:r>
      <w:r w:rsidR="002822DA" w:rsidRPr="002822DA">
        <w:rPr>
          <w:rFonts w:ascii="Arial" w:hAnsi="Arial" w:cs="Arial"/>
          <w:b w:val="0"/>
          <w:bCs/>
          <w:i/>
          <w:iCs w:val="0"/>
          <w:color w:val="000000" w:themeColor="text1"/>
          <w:sz w:val="15"/>
          <w:szCs w:val="15"/>
        </w:rPr>
        <w:t>t</w:t>
      </w:r>
      <w:r w:rsidR="002822DA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: t score value; </w:t>
      </w:r>
      <w:r w:rsidR="00131DB8" w:rsidRPr="00131DB8">
        <w:rPr>
          <w:rFonts w:ascii="Arial" w:hAnsi="Arial" w:cs="Arial"/>
          <w:b w:val="0"/>
          <w:bCs/>
          <w:i/>
          <w:iCs w:val="0"/>
          <w:color w:val="000000" w:themeColor="text1"/>
          <w:sz w:val="15"/>
          <w:szCs w:val="15"/>
        </w:rPr>
        <w:t>p</w:t>
      </w:r>
      <w:r w:rsidR="00131DB8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: probability value; </w:t>
      </w:r>
      <w:r w:rsidR="00D01363" w:rsidRPr="00131DB8">
        <w:rPr>
          <w:rFonts w:ascii="Arial" w:hAnsi="Arial" w:cs="Arial"/>
          <w:b w:val="0"/>
          <w:bCs/>
          <w:color w:val="000000" w:themeColor="text1"/>
          <w:sz w:val="15"/>
          <w:szCs w:val="15"/>
        </w:rPr>
        <w:t>N</w:t>
      </w:r>
      <w:r w:rsidR="009B1A38" w:rsidRPr="00131DB8">
        <w:rPr>
          <w:rFonts w:ascii="Arial" w:hAnsi="Arial" w:cs="Arial"/>
          <w:b w:val="0"/>
          <w:bCs/>
          <w:color w:val="000000" w:themeColor="text1"/>
          <w:sz w:val="15"/>
          <w:szCs w:val="15"/>
        </w:rPr>
        <w:t>ES</w:t>
      </w:r>
      <w:r w:rsidR="009B1A38" w:rsidRPr="00C13F64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: </w:t>
      </w:r>
      <w:r w:rsidR="00D01363" w:rsidRPr="00C13F64">
        <w:rPr>
          <w:rFonts w:ascii="Arial" w:hAnsi="Arial" w:cs="Arial"/>
          <w:b w:val="0"/>
          <w:bCs/>
          <w:color w:val="000000" w:themeColor="text1"/>
          <w:sz w:val="15"/>
          <w:szCs w:val="15"/>
        </w:rPr>
        <w:t>non-</w:t>
      </w:r>
      <w:r w:rsidR="009B1A38" w:rsidRPr="00C13F64">
        <w:rPr>
          <w:rFonts w:ascii="Arial" w:hAnsi="Arial" w:cs="Arial"/>
          <w:b w:val="0"/>
          <w:bCs/>
          <w:color w:val="000000" w:themeColor="text1"/>
          <w:sz w:val="15"/>
          <w:szCs w:val="15"/>
        </w:rPr>
        <w:t>English-speaking; ES: English-speaking</w:t>
      </w:r>
      <w:r w:rsidR="00D01363" w:rsidRPr="00C13F64">
        <w:rPr>
          <w:rFonts w:ascii="Arial" w:hAnsi="Arial" w:cs="Arial"/>
          <w:b w:val="0"/>
          <w:bCs/>
          <w:color w:val="000000" w:themeColor="text1"/>
          <w:sz w:val="15"/>
          <w:szCs w:val="15"/>
        </w:rPr>
        <w:t>.</w:t>
      </w:r>
      <w:r w:rsidR="00E908BD">
        <w:rPr>
          <w:rFonts w:ascii="Arial" w:hAnsi="Arial" w:cs="Arial"/>
          <w:b w:val="0"/>
          <w:bCs/>
          <w:color w:val="000000" w:themeColor="text1"/>
          <w:sz w:val="15"/>
          <w:szCs w:val="15"/>
        </w:rPr>
        <w:t xml:space="preserve"> </w:t>
      </w:r>
      <w:r w:rsidR="00E908BD" w:rsidRPr="00E908BD">
        <w:rPr>
          <w:rFonts w:ascii="Arial" w:hAnsi="Arial" w:cs="Arial"/>
          <w:b w:val="0"/>
          <w:bCs/>
          <w:color w:val="000000" w:themeColor="text1"/>
          <w:sz w:val="15"/>
          <w:szCs w:val="15"/>
        </w:rPr>
        <w:t>The reference group is non-immigrants.</w:t>
      </w:r>
    </w:p>
    <w:p w14:paraId="4E9B2288" w14:textId="0803871D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p w14:paraId="0A632181" w14:textId="77777777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p w14:paraId="439C30A5" w14:textId="5A0312D7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p w14:paraId="42F6A755" w14:textId="0B7E50EF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p w14:paraId="07F38744" w14:textId="2498F626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p w14:paraId="1B27DD5C" w14:textId="77777777" w:rsidR="00942441" w:rsidRPr="00C13F64" w:rsidRDefault="00942441" w:rsidP="00942441">
      <w:pPr>
        <w:rPr>
          <w:rFonts w:ascii="Arial" w:hAnsi="Arial" w:cs="Arial"/>
          <w:sz w:val="16"/>
          <w:szCs w:val="16"/>
        </w:rPr>
      </w:pPr>
    </w:p>
    <w:sectPr w:rsidR="00942441" w:rsidRPr="00C13F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41"/>
    <w:rsid w:val="000063A6"/>
    <w:rsid w:val="00007E78"/>
    <w:rsid w:val="00012772"/>
    <w:rsid w:val="00013CF6"/>
    <w:rsid w:val="000144C3"/>
    <w:rsid w:val="00014E8E"/>
    <w:rsid w:val="0001591A"/>
    <w:rsid w:val="00017DDB"/>
    <w:rsid w:val="0002019D"/>
    <w:rsid w:val="0002084D"/>
    <w:rsid w:val="00022643"/>
    <w:rsid w:val="00022ECA"/>
    <w:rsid w:val="000239BF"/>
    <w:rsid w:val="00026A33"/>
    <w:rsid w:val="00026E78"/>
    <w:rsid w:val="000318ED"/>
    <w:rsid w:val="000344A2"/>
    <w:rsid w:val="00035472"/>
    <w:rsid w:val="00035CBF"/>
    <w:rsid w:val="00035E83"/>
    <w:rsid w:val="000376C2"/>
    <w:rsid w:val="000416F7"/>
    <w:rsid w:val="00045127"/>
    <w:rsid w:val="00045356"/>
    <w:rsid w:val="00045C9A"/>
    <w:rsid w:val="00051A07"/>
    <w:rsid w:val="00052648"/>
    <w:rsid w:val="00054CB5"/>
    <w:rsid w:val="00055D27"/>
    <w:rsid w:val="00057D2B"/>
    <w:rsid w:val="00064AF8"/>
    <w:rsid w:val="000652D1"/>
    <w:rsid w:val="00067F13"/>
    <w:rsid w:val="00071551"/>
    <w:rsid w:val="00080B2B"/>
    <w:rsid w:val="000812FB"/>
    <w:rsid w:val="000827C7"/>
    <w:rsid w:val="000A6F7E"/>
    <w:rsid w:val="000A6FFE"/>
    <w:rsid w:val="000B1204"/>
    <w:rsid w:val="000B2691"/>
    <w:rsid w:val="000B75DA"/>
    <w:rsid w:val="000C277D"/>
    <w:rsid w:val="000C4EDC"/>
    <w:rsid w:val="000C664F"/>
    <w:rsid w:val="000C7A21"/>
    <w:rsid w:val="000D3D54"/>
    <w:rsid w:val="000D57C3"/>
    <w:rsid w:val="000D5F25"/>
    <w:rsid w:val="000D758E"/>
    <w:rsid w:val="000E3AAE"/>
    <w:rsid w:val="000E44CF"/>
    <w:rsid w:val="000E48EF"/>
    <w:rsid w:val="000E4D61"/>
    <w:rsid w:val="000F1A01"/>
    <w:rsid w:val="000F4C4D"/>
    <w:rsid w:val="000F5331"/>
    <w:rsid w:val="000F5C46"/>
    <w:rsid w:val="000F5DCF"/>
    <w:rsid w:val="000F7589"/>
    <w:rsid w:val="000F76F6"/>
    <w:rsid w:val="00102908"/>
    <w:rsid w:val="0010535D"/>
    <w:rsid w:val="00106524"/>
    <w:rsid w:val="00110352"/>
    <w:rsid w:val="00113164"/>
    <w:rsid w:val="00113663"/>
    <w:rsid w:val="00115D0B"/>
    <w:rsid w:val="00121854"/>
    <w:rsid w:val="001262A2"/>
    <w:rsid w:val="00127968"/>
    <w:rsid w:val="00130ED0"/>
    <w:rsid w:val="00131DB8"/>
    <w:rsid w:val="00132619"/>
    <w:rsid w:val="001327DF"/>
    <w:rsid w:val="00132F08"/>
    <w:rsid w:val="00136689"/>
    <w:rsid w:val="00141E21"/>
    <w:rsid w:val="001437E4"/>
    <w:rsid w:val="001465E4"/>
    <w:rsid w:val="00151334"/>
    <w:rsid w:val="00156168"/>
    <w:rsid w:val="0015640F"/>
    <w:rsid w:val="00156476"/>
    <w:rsid w:val="00156688"/>
    <w:rsid w:val="001575EE"/>
    <w:rsid w:val="00163C63"/>
    <w:rsid w:val="00163C81"/>
    <w:rsid w:val="0017079B"/>
    <w:rsid w:val="00175D42"/>
    <w:rsid w:val="00176762"/>
    <w:rsid w:val="0017769F"/>
    <w:rsid w:val="00177CEF"/>
    <w:rsid w:val="001807C3"/>
    <w:rsid w:val="001818AB"/>
    <w:rsid w:val="00181ADB"/>
    <w:rsid w:val="00182241"/>
    <w:rsid w:val="00182C2D"/>
    <w:rsid w:val="00182DC7"/>
    <w:rsid w:val="00184C85"/>
    <w:rsid w:val="00186B53"/>
    <w:rsid w:val="00187A97"/>
    <w:rsid w:val="001911CA"/>
    <w:rsid w:val="00197A8A"/>
    <w:rsid w:val="001A00C7"/>
    <w:rsid w:val="001A10F8"/>
    <w:rsid w:val="001A1A6D"/>
    <w:rsid w:val="001A2BFF"/>
    <w:rsid w:val="001A4EA0"/>
    <w:rsid w:val="001A572C"/>
    <w:rsid w:val="001A6C2B"/>
    <w:rsid w:val="001B290C"/>
    <w:rsid w:val="001B3E4E"/>
    <w:rsid w:val="001B44BD"/>
    <w:rsid w:val="001B5AB8"/>
    <w:rsid w:val="001B6986"/>
    <w:rsid w:val="001C0CCC"/>
    <w:rsid w:val="001C3B9E"/>
    <w:rsid w:val="001C485B"/>
    <w:rsid w:val="001C58E6"/>
    <w:rsid w:val="001C6B07"/>
    <w:rsid w:val="001D45B9"/>
    <w:rsid w:val="001D4F60"/>
    <w:rsid w:val="001E09D1"/>
    <w:rsid w:val="001E4806"/>
    <w:rsid w:val="001F0C05"/>
    <w:rsid w:val="001F3979"/>
    <w:rsid w:val="001F4BB2"/>
    <w:rsid w:val="001F5440"/>
    <w:rsid w:val="002002A1"/>
    <w:rsid w:val="00201C39"/>
    <w:rsid w:val="002060DE"/>
    <w:rsid w:val="00206557"/>
    <w:rsid w:val="002072C2"/>
    <w:rsid w:val="00211209"/>
    <w:rsid w:val="00211AAF"/>
    <w:rsid w:val="00212237"/>
    <w:rsid w:val="00214BFB"/>
    <w:rsid w:val="002157DE"/>
    <w:rsid w:val="0022059D"/>
    <w:rsid w:val="00224652"/>
    <w:rsid w:val="002246AD"/>
    <w:rsid w:val="00224BC3"/>
    <w:rsid w:val="00227FBA"/>
    <w:rsid w:val="00227FFC"/>
    <w:rsid w:val="0023067C"/>
    <w:rsid w:val="0023077D"/>
    <w:rsid w:val="0024356A"/>
    <w:rsid w:val="0024378A"/>
    <w:rsid w:val="00244A00"/>
    <w:rsid w:val="002514F6"/>
    <w:rsid w:val="00254006"/>
    <w:rsid w:val="00255F2D"/>
    <w:rsid w:val="00261137"/>
    <w:rsid w:val="00261697"/>
    <w:rsid w:val="00262841"/>
    <w:rsid w:val="00263AD2"/>
    <w:rsid w:val="00265F23"/>
    <w:rsid w:val="00266465"/>
    <w:rsid w:val="00276210"/>
    <w:rsid w:val="00276E1A"/>
    <w:rsid w:val="00277618"/>
    <w:rsid w:val="002778F4"/>
    <w:rsid w:val="00277BEE"/>
    <w:rsid w:val="0028037C"/>
    <w:rsid w:val="0028070D"/>
    <w:rsid w:val="002822DA"/>
    <w:rsid w:val="00283061"/>
    <w:rsid w:val="00283406"/>
    <w:rsid w:val="00284817"/>
    <w:rsid w:val="002858CF"/>
    <w:rsid w:val="00287677"/>
    <w:rsid w:val="00290C68"/>
    <w:rsid w:val="00292B05"/>
    <w:rsid w:val="00292CA7"/>
    <w:rsid w:val="00292F2A"/>
    <w:rsid w:val="00293B95"/>
    <w:rsid w:val="00294796"/>
    <w:rsid w:val="00294963"/>
    <w:rsid w:val="00295562"/>
    <w:rsid w:val="00295CAD"/>
    <w:rsid w:val="00296348"/>
    <w:rsid w:val="002A340A"/>
    <w:rsid w:val="002A467C"/>
    <w:rsid w:val="002A4FC6"/>
    <w:rsid w:val="002A5648"/>
    <w:rsid w:val="002A5F72"/>
    <w:rsid w:val="002B02A9"/>
    <w:rsid w:val="002B310F"/>
    <w:rsid w:val="002B37AF"/>
    <w:rsid w:val="002B3E9A"/>
    <w:rsid w:val="002B7854"/>
    <w:rsid w:val="002C2DEB"/>
    <w:rsid w:val="002C4655"/>
    <w:rsid w:val="002C48D4"/>
    <w:rsid w:val="002C5B8B"/>
    <w:rsid w:val="002D37F2"/>
    <w:rsid w:val="002E2847"/>
    <w:rsid w:val="002E3E4F"/>
    <w:rsid w:val="002E4A15"/>
    <w:rsid w:val="002E4F01"/>
    <w:rsid w:val="002E5747"/>
    <w:rsid w:val="002E5DAC"/>
    <w:rsid w:val="002E7388"/>
    <w:rsid w:val="002F0EFF"/>
    <w:rsid w:val="002F16FC"/>
    <w:rsid w:val="002F27D8"/>
    <w:rsid w:val="002F3358"/>
    <w:rsid w:val="002F4C49"/>
    <w:rsid w:val="002F59DB"/>
    <w:rsid w:val="002F7038"/>
    <w:rsid w:val="0030133E"/>
    <w:rsid w:val="00302CED"/>
    <w:rsid w:val="00303C5F"/>
    <w:rsid w:val="00305075"/>
    <w:rsid w:val="00305D32"/>
    <w:rsid w:val="00305D40"/>
    <w:rsid w:val="0030798C"/>
    <w:rsid w:val="00307B54"/>
    <w:rsid w:val="00307E1D"/>
    <w:rsid w:val="00313F98"/>
    <w:rsid w:val="00314796"/>
    <w:rsid w:val="00314EE0"/>
    <w:rsid w:val="003151E5"/>
    <w:rsid w:val="0032341E"/>
    <w:rsid w:val="0032491C"/>
    <w:rsid w:val="00331325"/>
    <w:rsid w:val="0033170B"/>
    <w:rsid w:val="00331D32"/>
    <w:rsid w:val="003354E9"/>
    <w:rsid w:val="0033581D"/>
    <w:rsid w:val="00335A6B"/>
    <w:rsid w:val="00337D93"/>
    <w:rsid w:val="00343753"/>
    <w:rsid w:val="00344241"/>
    <w:rsid w:val="00346114"/>
    <w:rsid w:val="00347E78"/>
    <w:rsid w:val="00350DE9"/>
    <w:rsid w:val="00351478"/>
    <w:rsid w:val="003547DD"/>
    <w:rsid w:val="003560DC"/>
    <w:rsid w:val="00356695"/>
    <w:rsid w:val="00356AD0"/>
    <w:rsid w:val="0036068E"/>
    <w:rsid w:val="003611D0"/>
    <w:rsid w:val="00361354"/>
    <w:rsid w:val="00364340"/>
    <w:rsid w:val="0036485D"/>
    <w:rsid w:val="00372DA2"/>
    <w:rsid w:val="00375D88"/>
    <w:rsid w:val="00376C87"/>
    <w:rsid w:val="0037708A"/>
    <w:rsid w:val="00384988"/>
    <w:rsid w:val="00385B3A"/>
    <w:rsid w:val="003876C9"/>
    <w:rsid w:val="00387708"/>
    <w:rsid w:val="00387995"/>
    <w:rsid w:val="0039163B"/>
    <w:rsid w:val="00394382"/>
    <w:rsid w:val="0039621B"/>
    <w:rsid w:val="003965D2"/>
    <w:rsid w:val="00397784"/>
    <w:rsid w:val="003A18C6"/>
    <w:rsid w:val="003A2DF6"/>
    <w:rsid w:val="003A394D"/>
    <w:rsid w:val="003A5038"/>
    <w:rsid w:val="003A53DB"/>
    <w:rsid w:val="003A67F4"/>
    <w:rsid w:val="003B0FE1"/>
    <w:rsid w:val="003B1B95"/>
    <w:rsid w:val="003B2924"/>
    <w:rsid w:val="003B4C60"/>
    <w:rsid w:val="003B4D6D"/>
    <w:rsid w:val="003B617B"/>
    <w:rsid w:val="003C3263"/>
    <w:rsid w:val="003C6E68"/>
    <w:rsid w:val="003D0A9F"/>
    <w:rsid w:val="003D1B1E"/>
    <w:rsid w:val="003D46D1"/>
    <w:rsid w:val="003D79BD"/>
    <w:rsid w:val="003D7D4A"/>
    <w:rsid w:val="003E0D2D"/>
    <w:rsid w:val="003E495D"/>
    <w:rsid w:val="003E532E"/>
    <w:rsid w:val="003F07C4"/>
    <w:rsid w:val="003F48CE"/>
    <w:rsid w:val="003F5F35"/>
    <w:rsid w:val="004018B9"/>
    <w:rsid w:val="004020C3"/>
    <w:rsid w:val="00405460"/>
    <w:rsid w:val="004054CF"/>
    <w:rsid w:val="00406C0D"/>
    <w:rsid w:val="00412ECD"/>
    <w:rsid w:val="00413ECA"/>
    <w:rsid w:val="00415404"/>
    <w:rsid w:val="004221C2"/>
    <w:rsid w:val="0042271F"/>
    <w:rsid w:val="00422A9B"/>
    <w:rsid w:val="004311BB"/>
    <w:rsid w:val="004313AA"/>
    <w:rsid w:val="00431BD9"/>
    <w:rsid w:val="00431FEA"/>
    <w:rsid w:val="0043655F"/>
    <w:rsid w:val="00437303"/>
    <w:rsid w:val="00437755"/>
    <w:rsid w:val="00437EDE"/>
    <w:rsid w:val="004414EC"/>
    <w:rsid w:val="00441642"/>
    <w:rsid w:val="0044198C"/>
    <w:rsid w:val="004434AE"/>
    <w:rsid w:val="0044354A"/>
    <w:rsid w:val="00444A46"/>
    <w:rsid w:val="00450B73"/>
    <w:rsid w:val="0045102E"/>
    <w:rsid w:val="00451D7B"/>
    <w:rsid w:val="00452B2E"/>
    <w:rsid w:val="00453DDA"/>
    <w:rsid w:val="00455A43"/>
    <w:rsid w:val="00457192"/>
    <w:rsid w:val="00464019"/>
    <w:rsid w:val="00465916"/>
    <w:rsid w:val="00467D10"/>
    <w:rsid w:val="004702A7"/>
    <w:rsid w:val="00470AE1"/>
    <w:rsid w:val="004710DD"/>
    <w:rsid w:val="00474244"/>
    <w:rsid w:val="00474984"/>
    <w:rsid w:val="00477052"/>
    <w:rsid w:val="0048074C"/>
    <w:rsid w:val="0048242F"/>
    <w:rsid w:val="004825B0"/>
    <w:rsid w:val="004861C4"/>
    <w:rsid w:val="004864CE"/>
    <w:rsid w:val="00487B58"/>
    <w:rsid w:val="004941C8"/>
    <w:rsid w:val="004951F1"/>
    <w:rsid w:val="004960E2"/>
    <w:rsid w:val="00496ED4"/>
    <w:rsid w:val="004A07C4"/>
    <w:rsid w:val="004A085A"/>
    <w:rsid w:val="004A2085"/>
    <w:rsid w:val="004A5E3C"/>
    <w:rsid w:val="004A7BFB"/>
    <w:rsid w:val="004B0825"/>
    <w:rsid w:val="004B1F1E"/>
    <w:rsid w:val="004B26B4"/>
    <w:rsid w:val="004B4848"/>
    <w:rsid w:val="004B6274"/>
    <w:rsid w:val="004B7518"/>
    <w:rsid w:val="004C0E43"/>
    <w:rsid w:val="004C5CCD"/>
    <w:rsid w:val="004C6212"/>
    <w:rsid w:val="004C646A"/>
    <w:rsid w:val="004D058E"/>
    <w:rsid w:val="004D5E0C"/>
    <w:rsid w:val="004E1566"/>
    <w:rsid w:val="004E23BD"/>
    <w:rsid w:val="004E2A2B"/>
    <w:rsid w:val="004F0D38"/>
    <w:rsid w:val="004F149A"/>
    <w:rsid w:val="004F2208"/>
    <w:rsid w:val="004F55E6"/>
    <w:rsid w:val="00500D02"/>
    <w:rsid w:val="00501A57"/>
    <w:rsid w:val="00502CF6"/>
    <w:rsid w:val="005046B5"/>
    <w:rsid w:val="0050505B"/>
    <w:rsid w:val="00505420"/>
    <w:rsid w:val="0051027A"/>
    <w:rsid w:val="005118FB"/>
    <w:rsid w:val="005155FD"/>
    <w:rsid w:val="00516056"/>
    <w:rsid w:val="0051615B"/>
    <w:rsid w:val="005202EF"/>
    <w:rsid w:val="0052107A"/>
    <w:rsid w:val="005213DA"/>
    <w:rsid w:val="00521BA4"/>
    <w:rsid w:val="00524835"/>
    <w:rsid w:val="005274AD"/>
    <w:rsid w:val="005312A1"/>
    <w:rsid w:val="005343BA"/>
    <w:rsid w:val="0054215F"/>
    <w:rsid w:val="00550B12"/>
    <w:rsid w:val="005519BF"/>
    <w:rsid w:val="00554FA2"/>
    <w:rsid w:val="00556D9A"/>
    <w:rsid w:val="00560385"/>
    <w:rsid w:val="00562418"/>
    <w:rsid w:val="005636D2"/>
    <w:rsid w:val="00566A7D"/>
    <w:rsid w:val="00567379"/>
    <w:rsid w:val="005712BE"/>
    <w:rsid w:val="00572657"/>
    <w:rsid w:val="0057282F"/>
    <w:rsid w:val="00572AB0"/>
    <w:rsid w:val="00573CA9"/>
    <w:rsid w:val="00575645"/>
    <w:rsid w:val="00575F11"/>
    <w:rsid w:val="005764B8"/>
    <w:rsid w:val="00582219"/>
    <w:rsid w:val="0058436D"/>
    <w:rsid w:val="00585EF3"/>
    <w:rsid w:val="00586272"/>
    <w:rsid w:val="00590A04"/>
    <w:rsid w:val="00590EDD"/>
    <w:rsid w:val="0059198B"/>
    <w:rsid w:val="005920BE"/>
    <w:rsid w:val="005942FA"/>
    <w:rsid w:val="0059460B"/>
    <w:rsid w:val="00596150"/>
    <w:rsid w:val="005A60FA"/>
    <w:rsid w:val="005A6581"/>
    <w:rsid w:val="005B026A"/>
    <w:rsid w:val="005B0A17"/>
    <w:rsid w:val="005B0E3D"/>
    <w:rsid w:val="005B1861"/>
    <w:rsid w:val="005B4D26"/>
    <w:rsid w:val="005B4E5A"/>
    <w:rsid w:val="005B740F"/>
    <w:rsid w:val="005B754E"/>
    <w:rsid w:val="005B79E7"/>
    <w:rsid w:val="005C0643"/>
    <w:rsid w:val="005C3962"/>
    <w:rsid w:val="005C39C9"/>
    <w:rsid w:val="005C46A4"/>
    <w:rsid w:val="005C57D8"/>
    <w:rsid w:val="005D168F"/>
    <w:rsid w:val="005D4549"/>
    <w:rsid w:val="005D57E6"/>
    <w:rsid w:val="005D75A6"/>
    <w:rsid w:val="005D7875"/>
    <w:rsid w:val="005E019F"/>
    <w:rsid w:val="005E21E8"/>
    <w:rsid w:val="005E5897"/>
    <w:rsid w:val="005E659A"/>
    <w:rsid w:val="005F057B"/>
    <w:rsid w:val="005F3519"/>
    <w:rsid w:val="005F5691"/>
    <w:rsid w:val="005F5B1E"/>
    <w:rsid w:val="005F735C"/>
    <w:rsid w:val="0060135D"/>
    <w:rsid w:val="00601AFD"/>
    <w:rsid w:val="00605510"/>
    <w:rsid w:val="00605B1A"/>
    <w:rsid w:val="00605DC0"/>
    <w:rsid w:val="0060646F"/>
    <w:rsid w:val="006111B2"/>
    <w:rsid w:val="00611F47"/>
    <w:rsid w:val="0061624E"/>
    <w:rsid w:val="00621851"/>
    <w:rsid w:val="00623C6A"/>
    <w:rsid w:val="006262A8"/>
    <w:rsid w:val="0062778E"/>
    <w:rsid w:val="006278F0"/>
    <w:rsid w:val="006279EC"/>
    <w:rsid w:val="00634808"/>
    <w:rsid w:val="00634FA1"/>
    <w:rsid w:val="00635BA3"/>
    <w:rsid w:val="00641A2A"/>
    <w:rsid w:val="0064207B"/>
    <w:rsid w:val="00642FD7"/>
    <w:rsid w:val="00645C1A"/>
    <w:rsid w:val="00645F58"/>
    <w:rsid w:val="00651A9A"/>
    <w:rsid w:val="00652A03"/>
    <w:rsid w:val="00654204"/>
    <w:rsid w:val="006564A6"/>
    <w:rsid w:val="00656557"/>
    <w:rsid w:val="0066279A"/>
    <w:rsid w:val="00666CE6"/>
    <w:rsid w:val="00671E5E"/>
    <w:rsid w:val="00672370"/>
    <w:rsid w:val="00677B17"/>
    <w:rsid w:val="00677F20"/>
    <w:rsid w:val="0068003F"/>
    <w:rsid w:val="0068117E"/>
    <w:rsid w:val="006813A9"/>
    <w:rsid w:val="006836F0"/>
    <w:rsid w:val="00687CAF"/>
    <w:rsid w:val="00692AB5"/>
    <w:rsid w:val="006A03B2"/>
    <w:rsid w:val="006A609A"/>
    <w:rsid w:val="006B0596"/>
    <w:rsid w:val="006B0986"/>
    <w:rsid w:val="006B0CB5"/>
    <w:rsid w:val="006B2656"/>
    <w:rsid w:val="006B3649"/>
    <w:rsid w:val="006C37E1"/>
    <w:rsid w:val="006C3E77"/>
    <w:rsid w:val="006C68E9"/>
    <w:rsid w:val="006C6929"/>
    <w:rsid w:val="006D366F"/>
    <w:rsid w:val="006D52DB"/>
    <w:rsid w:val="006E0439"/>
    <w:rsid w:val="006E0709"/>
    <w:rsid w:val="006E34AF"/>
    <w:rsid w:val="006E608A"/>
    <w:rsid w:val="006E76A0"/>
    <w:rsid w:val="006E7EF7"/>
    <w:rsid w:val="006F137D"/>
    <w:rsid w:val="006F4A5E"/>
    <w:rsid w:val="006F4DA5"/>
    <w:rsid w:val="006F5036"/>
    <w:rsid w:val="006F57A2"/>
    <w:rsid w:val="006F593E"/>
    <w:rsid w:val="006F626C"/>
    <w:rsid w:val="007025D4"/>
    <w:rsid w:val="00704C0B"/>
    <w:rsid w:val="00704FA4"/>
    <w:rsid w:val="00705111"/>
    <w:rsid w:val="00706F6F"/>
    <w:rsid w:val="00707B86"/>
    <w:rsid w:val="00707FEE"/>
    <w:rsid w:val="007108BE"/>
    <w:rsid w:val="0071121E"/>
    <w:rsid w:val="00711C57"/>
    <w:rsid w:val="00712469"/>
    <w:rsid w:val="00713213"/>
    <w:rsid w:val="00716F1E"/>
    <w:rsid w:val="00717D10"/>
    <w:rsid w:val="00721868"/>
    <w:rsid w:val="00723460"/>
    <w:rsid w:val="00726DFF"/>
    <w:rsid w:val="007273A5"/>
    <w:rsid w:val="0073038B"/>
    <w:rsid w:val="00731448"/>
    <w:rsid w:val="00731C15"/>
    <w:rsid w:val="00731FED"/>
    <w:rsid w:val="007325D8"/>
    <w:rsid w:val="007339A8"/>
    <w:rsid w:val="00734288"/>
    <w:rsid w:val="00735521"/>
    <w:rsid w:val="00735A1A"/>
    <w:rsid w:val="00740357"/>
    <w:rsid w:val="00740C3F"/>
    <w:rsid w:val="00743599"/>
    <w:rsid w:val="007446BF"/>
    <w:rsid w:val="00750540"/>
    <w:rsid w:val="007507ED"/>
    <w:rsid w:val="00751893"/>
    <w:rsid w:val="007574A0"/>
    <w:rsid w:val="00762F23"/>
    <w:rsid w:val="0076439C"/>
    <w:rsid w:val="00766A0B"/>
    <w:rsid w:val="007743D3"/>
    <w:rsid w:val="0077523C"/>
    <w:rsid w:val="00776B75"/>
    <w:rsid w:val="00776D9E"/>
    <w:rsid w:val="007815AF"/>
    <w:rsid w:val="0078176E"/>
    <w:rsid w:val="00781B77"/>
    <w:rsid w:val="00782A2E"/>
    <w:rsid w:val="0078351A"/>
    <w:rsid w:val="007836EE"/>
    <w:rsid w:val="00783DE3"/>
    <w:rsid w:val="00787907"/>
    <w:rsid w:val="007944CD"/>
    <w:rsid w:val="00795E0B"/>
    <w:rsid w:val="007A0306"/>
    <w:rsid w:val="007A46F4"/>
    <w:rsid w:val="007A757E"/>
    <w:rsid w:val="007B3A63"/>
    <w:rsid w:val="007B617E"/>
    <w:rsid w:val="007B72AA"/>
    <w:rsid w:val="007C0848"/>
    <w:rsid w:val="007C26DC"/>
    <w:rsid w:val="007C2E99"/>
    <w:rsid w:val="007C60D2"/>
    <w:rsid w:val="007C621B"/>
    <w:rsid w:val="007C6A4E"/>
    <w:rsid w:val="007D1089"/>
    <w:rsid w:val="007D2158"/>
    <w:rsid w:val="007D5C92"/>
    <w:rsid w:val="007D6F68"/>
    <w:rsid w:val="007E0990"/>
    <w:rsid w:val="007E1EDC"/>
    <w:rsid w:val="007E2933"/>
    <w:rsid w:val="007F1794"/>
    <w:rsid w:val="007F4282"/>
    <w:rsid w:val="0080082A"/>
    <w:rsid w:val="0080090F"/>
    <w:rsid w:val="00802930"/>
    <w:rsid w:val="0080404F"/>
    <w:rsid w:val="008044A8"/>
    <w:rsid w:val="0081045B"/>
    <w:rsid w:val="00810DEA"/>
    <w:rsid w:val="0081173E"/>
    <w:rsid w:val="00811B66"/>
    <w:rsid w:val="00813796"/>
    <w:rsid w:val="00813D10"/>
    <w:rsid w:val="00815CB8"/>
    <w:rsid w:val="0082122E"/>
    <w:rsid w:val="00823CEB"/>
    <w:rsid w:val="008249A4"/>
    <w:rsid w:val="0082541C"/>
    <w:rsid w:val="0082764A"/>
    <w:rsid w:val="00833EF4"/>
    <w:rsid w:val="00834C73"/>
    <w:rsid w:val="008420D7"/>
    <w:rsid w:val="008436E3"/>
    <w:rsid w:val="00844EE3"/>
    <w:rsid w:val="00845824"/>
    <w:rsid w:val="00845CD9"/>
    <w:rsid w:val="00846BBE"/>
    <w:rsid w:val="00847F09"/>
    <w:rsid w:val="00851522"/>
    <w:rsid w:val="00853837"/>
    <w:rsid w:val="00854C5E"/>
    <w:rsid w:val="00857CE7"/>
    <w:rsid w:val="00860E5A"/>
    <w:rsid w:val="00863B2F"/>
    <w:rsid w:val="008652FC"/>
    <w:rsid w:val="00871395"/>
    <w:rsid w:val="00871541"/>
    <w:rsid w:val="00871911"/>
    <w:rsid w:val="008720C3"/>
    <w:rsid w:val="00872DEC"/>
    <w:rsid w:val="00874367"/>
    <w:rsid w:val="008767A5"/>
    <w:rsid w:val="0087764F"/>
    <w:rsid w:val="00880053"/>
    <w:rsid w:val="0088097A"/>
    <w:rsid w:val="00880C89"/>
    <w:rsid w:val="00884D9E"/>
    <w:rsid w:val="00886711"/>
    <w:rsid w:val="00891864"/>
    <w:rsid w:val="00892E41"/>
    <w:rsid w:val="00892F81"/>
    <w:rsid w:val="008939C1"/>
    <w:rsid w:val="0089682C"/>
    <w:rsid w:val="00897121"/>
    <w:rsid w:val="008A14DA"/>
    <w:rsid w:val="008A4BFD"/>
    <w:rsid w:val="008A5171"/>
    <w:rsid w:val="008A7332"/>
    <w:rsid w:val="008A7A1F"/>
    <w:rsid w:val="008B14CA"/>
    <w:rsid w:val="008B1AB8"/>
    <w:rsid w:val="008B1B48"/>
    <w:rsid w:val="008B1B76"/>
    <w:rsid w:val="008B2F5D"/>
    <w:rsid w:val="008B5FA7"/>
    <w:rsid w:val="008B726F"/>
    <w:rsid w:val="008C0431"/>
    <w:rsid w:val="008C419D"/>
    <w:rsid w:val="008C4E46"/>
    <w:rsid w:val="008D1293"/>
    <w:rsid w:val="008D43F3"/>
    <w:rsid w:val="008D58D2"/>
    <w:rsid w:val="008D7988"/>
    <w:rsid w:val="008E3B4C"/>
    <w:rsid w:val="008E3BEE"/>
    <w:rsid w:val="008E71EE"/>
    <w:rsid w:val="008E7B66"/>
    <w:rsid w:val="008F0B2E"/>
    <w:rsid w:val="008F17EF"/>
    <w:rsid w:val="008F210C"/>
    <w:rsid w:val="008F2369"/>
    <w:rsid w:val="008F418A"/>
    <w:rsid w:val="008F52BA"/>
    <w:rsid w:val="0090209A"/>
    <w:rsid w:val="0090552B"/>
    <w:rsid w:val="0090634D"/>
    <w:rsid w:val="00907562"/>
    <w:rsid w:val="009078B5"/>
    <w:rsid w:val="00912744"/>
    <w:rsid w:val="009129A6"/>
    <w:rsid w:val="00916CAB"/>
    <w:rsid w:val="00917FBC"/>
    <w:rsid w:val="00920341"/>
    <w:rsid w:val="00923463"/>
    <w:rsid w:val="00923C83"/>
    <w:rsid w:val="00923F10"/>
    <w:rsid w:val="009246B4"/>
    <w:rsid w:val="00927D3A"/>
    <w:rsid w:val="00935015"/>
    <w:rsid w:val="0093712B"/>
    <w:rsid w:val="00937837"/>
    <w:rsid w:val="00942441"/>
    <w:rsid w:val="00942845"/>
    <w:rsid w:val="00942E62"/>
    <w:rsid w:val="009444FD"/>
    <w:rsid w:val="00947628"/>
    <w:rsid w:val="00950CBF"/>
    <w:rsid w:val="00950F20"/>
    <w:rsid w:val="0095351C"/>
    <w:rsid w:val="00955217"/>
    <w:rsid w:val="00964AB0"/>
    <w:rsid w:val="00966333"/>
    <w:rsid w:val="00966C4C"/>
    <w:rsid w:val="00976059"/>
    <w:rsid w:val="009849A7"/>
    <w:rsid w:val="00987DD9"/>
    <w:rsid w:val="00992615"/>
    <w:rsid w:val="0099431A"/>
    <w:rsid w:val="00994930"/>
    <w:rsid w:val="009971CA"/>
    <w:rsid w:val="00997B8D"/>
    <w:rsid w:val="009A11C0"/>
    <w:rsid w:val="009A17D5"/>
    <w:rsid w:val="009A18CC"/>
    <w:rsid w:val="009A32B3"/>
    <w:rsid w:val="009A3512"/>
    <w:rsid w:val="009A5D29"/>
    <w:rsid w:val="009B070A"/>
    <w:rsid w:val="009B1A38"/>
    <w:rsid w:val="009B1AC8"/>
    <w:rsid w:val="009B334B"/>
    <w:rsid w:val="009B36E8"/>
    <w:rsid w:val="009B3D61"/>
    <w:rsid w:val="009B4BE5"/>
    <w:rsid w:val="009B52B9"/>
    <w:rsid w:val="009B75A7"/>
    <w:rsid w:val="009C1CF5"/>
    <w:rsid w:val="009C6C73"/>
    <w:rsid w:val="009C7838"/>
    <w:rsid w:val="009D004D"/>
    <w:rsid w:val="009D032C"/>
    <w:rsid w:val="009D0731"/>
    <w:rsid w:val="009D3CDE"/>
    <w:rsid w:val="009D4649"/>
    <w:rsid w:val="009D62BD"/>
    <w:rsid w:val="009E05E2"/>
    <w:rsid w:val="009E099A"/>
    <w:rsid w:val="009E189B"/>
    <w:rsid w:val="009E3136"/>
    <w:rsid w:val="009E33AE"/>
    <w:rsid w:val="009E3585"/>
    <w:rsid w:val="009E3F96"/>
    <w:rsid w:val="009E4140"/>
    <w:rsid w:val="009E481A"/>
    <w:rsid w:val="009E5FA4"/>
    <w:rsid w:val="009E61CF"/>
    <w:rsid w:val="009E70B2"/>
    <w:rsid w:val="009F0D72"/>
    <w:rsid w:val="009F2B60"/>
    <w:rsid w:val="009F39E4"/>
    <w:rsid w:val="009F3A1A"/>
    <w:rsid w:val="009F42EF"/>
    <w:rsid w:val="009F5F1D"/>
    <w:rsid w:val="009F666F"/>
    <w:rsid w:val="00A0291E"/>
    <w:rsid w:val="00A02C60"/>
    <w:rsid w:val="00A038A8"/>
    <w:rsid w:val="00A0482B"/>
    <w:rsid w:val="00A048AA"/>
    <w:rsid w:val="00A0573D"/>
    <w:rsid w:val="00A10C7A"/>
    <w:rsid w:val="00A114A6"/>
    <w:rsid w:val="00A13B07"/>
    <w:rsid w:val="00A23C0C"/>
    <w:rsid w:val="00A2469D"/>
    <w:rsid w:val="00A25411"/>
    <w:rsid w:val="00A25FD7"/>
    <w:rsid w:val="00A300DF"/>
    <w:rsid w:val="00A310A2"/>
    <w:rsid w:val="00A32F94"/>
    <w:rsid w:val="00A34B2D"/>
    <w:rsid w:val="00A36214"/>
    <w:rsid w:val="00A36FD1"/>
    <w:rsid w:val="00A42EF3"/>
    <w:rsid w:val="00A446CA"/>
    <w:rsid w:val="00A5469A"/>
    <w:rsid w:val="00A5737E"/>
    <w:rsid w:val="00A611A5"/>
    <w:rsid w:val="00A643DC"/>
    <w:rsid w:val="00A66B2E"/>
    <w:rsid w:val="00A67F52"/>
    <w:rsid w:val="00A70AA7"/>
    <w:rsid w:val="00A71013"/>
    <w:rsid w:val="00A72B51"/>
    <w:rsid w:val="00A72F7C"/>
    <w:rsid w:val="00A73FDD"/>
    <w:rsid w:val="00A75768"/>
    <w:rsid w:val="00A75C8E"/>
    <w:rsid w:val="00A801EC"/>
    <w:rsid w:val="00A8103D"/>
    <w:rsid w:val="00A86FBA"/>
    <w:rsid w:val="00A918CE"/>
    <w:rsid w:val="00A95F20"/>
    <w:rsid w:val="00AA13D4"/>
    <w:rsid w:val="00AA24CB"/>
    <w:rsid w:val="00AA2D34"/>
    <w:rsid w:val="00AA517A"/>
    <w:rsid w:val="00AA6711"/>
    <w:rsid w:val="00AA6CC6"/>
    <w:rsid w:val="00AB014E"/>
    <w:rsid w:val="00AB11AE"/>
    <w:rsid w:val="00AB1ABB"/>
    <w:rsid w:val="00AB3062"/>
    <w:rsid w:val="00AB7D5B"/>
    <w:rsid w:val="00AC0E1D"/>
    <w:rsid w:val="00AC1858"/>
    <w:rsid w:val="00AC3ADF"/>
    <w:rsid w:val="00AD08E7"/>
    <w:rsid w:val="00AD1402"/>
    <w:rsid w:val="00AE01E7"/>
    <w:rsid w:val="00AE1923"/>
    <w:rsid w:val="00AE3287"/>
    <w:rsid w:val="00AE6D21"/>
    <w:rsid w:val="00AE74DE"/>
    <w:rsid w:val="00AE751F"/>
    <w:rsid w:val="00AF18B5"/>
    <w:rsid w:val="00AF1E85"/>
    <w:rsid w:val="00AF3A2E"/>
    <w:rsid w:val="00AF565A"/>
    <w:rsid w:val="00AF6C49"/>
    <w:rsid w:val="00B00B78"/>
    <w:rsid w:val="00B01210"/>
    <w:rsid w:val="00B01E10"/>
    <w:rsid w:val="00B02686"/>
    <w:rsid w:val="00B041C4"/>
    <w:rsid w:val="00B05124"/>
    <w:rsid w:val="00B06027"/>
    <w:rsid w:val="00B109A7"/>
    <w:rsid w:val="00B11B49"/>
    <w:rsid w:val="00B13B53"/>
    <w:rsid w:val="00B13CAB"/>
    <w:rsid w:val="00B147AE"/>
    <w:rsid w:val="00B15965"/>
    <w:rsid w:val="00B16708"/>
    <w:rsid w:val="00B169B2"/>
    <w:rsid w:val="00B17371"/>
    <w:rsid w:val="00B216F0"/>
    <w:rsid w:val="00B22C28"/>
    <w:rsid w:val="00B2359F"/>
    <w:rsid w:val="00B24822"/>
    <w:rsid w:val="00B35204"/>
    <w:rsid w:val="00B37279"/>
    <w:rsid w:val="00B46F44"/>
    <w:rsid w:val="00B47B74"/>
    <w:rsid w:val="00B50DEE"/>
    <w:rsid w:val="00B51D87"/>
    <w:rsid w:val="00B51ED9"/>
    <w:rsid w:val="00B56ECF"/>
    <w:rsid w:val="00B57E87"/>
    <w:rsid w:val="00B57EEA"/>
    <w:rsid w:val="00B57FE7"/>
    <w:rsid w:val="00B60375"/>
    <w:rsid w:val="00B63DAF"/>
    <w:rsid w:val="00B63DF8"/>
    <w:rsid w:val="00B63F9A"/>
    <w:rsid w:val="00B6623C"/>
    <w:rsid w:val="00B70412"/>
    <w:rsid w:val="00B7276D"/>
    <w:rsid w:val="00B73298"/>
    <w:rsid w:val="00B732C2"/>
    <w:rsid w:val="00B7336E"/>
    <w:rsid w:val="00B73E19"/>
    <w:rsid w:val="00B74B4B"/>
    <w:rsid w:val="00B753EA"/>
    <w:rsid w:val="00B76A70"/>
    <w:rsid w:val="00B77796"/>
    <w:rsid w:val="00B837A6"/>
    <w:rsid w:val="00B83C34"/>
    <w:rsid w:val="00B8588C"/>
    <w:rsid w:val="00B90109"/>
    <w:rsid w:val="00B91005"/>
    <w:rsid w:val="00B91D02"/>
    <w:rsid w:val="00B92706"/>
    <w:rsid w:val="00B94939"/>
    <w:rsid w:val="00B94F20"/>
    <w:rsid w:val="00B978E8"/>
    <w:rsid w:val="00BA0087"/>
    <w:rsid w:val="00BA1B84"/>
    <w:rsid w:val="00BA27CC"/>
    <w:rsid w:val="00BA2ED3"/>
    <w:rsid w:val="00BA480D"/>
    <w:rsid w:val="00BA7A8A"/>
    <w:rsid w:val="00BB5D25"/>
    <w:rsid w:val="00BB5EFA"/>
    <w:rsid w:val="00BC005C"/>
    <w:rsid w:val="00BD0684"/>
    <w:rsid w:val="00BD1C3D"/>
    <w:rsid w:val="00BD5F22"/>
    <w:rsid w:val="00BE1181"/>
    <w:rsid w:val="00BE2A59"/>
    <w:rsid w:val="00BE2C4E"/>
    <w:rsid w:val="00BE3206"/>
    <w:rsid w:val="00BE428E"/>
    <w:rsid w:val="00BF32BD"/>
    <w:rsid w:val="00BF5784"/>
    <w:rsid w:val="00BF7ED1"/>
    <w:rsid w:val="00C0066E"/>
    <w:rsid w:val="00C00BA8"/>
    <w:rsid w:val="00C01E6D"/>
    <w:rsid w:val="00C03D1D"/>
    <w:rsid w:val="00C06193"/>
    <w:rsid w:val="00C10951"/>
    <w:rsid w:val="00C11E87"/>
    <w:rsid w:val="00C12456"/>
    <w:rsid w:val="00C12870"/>
    <w:rsid w:val="00C12E3E"/>
    <w:rsid w:val="00C13DB9"/>
    <w:rsid w:val="00C13F64"/>
    <w:rsid w:val="00C2407E"/>
    <w:rsid w:val="00C24D32"/>
    <w:rsid w:val="00C265FB"/>
    <w:rsid w:val="00C26CCA"/>
    <w:rsid w:val="00C26D4B"/>
    <w:rsid w:val="00C26D5A"/>
    <w:rsid w:val="00C27132"/>
    <w:rsid w:val="00C275C5"/>
    <w:rsid w:val="00C30CB1"/>
    <w:rsid w:val="00C3170B"/>
    <w:rsid w:val="00C331A7"/>
    <w:rsid w:val="00C37865"/>
    <w:rsid w:val="00C4185D"/>
    <w:rsid w:val="00C44E09"/>
    <w:rsid w:val="00C50960"/>
    <w:rsid w:val="00C509B1"/>
    <w:rsid w:val="00C52A6F"/>
    <w:rsid w:val="00C53F06"/>
    <w:rsid w:val="00C54A03"/>
    <w:rsid w:val="00C55CA4"/>
    <w:rsid w:val="00C6061D"/>
    <w:rsid w:val="00C6172C"/>
    <w:rsid w:val="00C6308A"/>
    <w:rsid w:val="00C64B0C"/>
    <w:rsid w:val="00C65AA1"/>
    <w:rsid w:val="00C6622B"/>
    <w:rsid w:val="00C70A35"/>
    <w:rsid w:val="00C71F23"/>
    <w:rsid w:val="00C728F3"/>
    <w:rsid w:val="00C733F9"/>
    <w:rsid w:val="00C73EC0"/>
    <w:rsid w:val="00C74FB0"/>
    <w:rsid w:val="00C753EB"/>
    <w:rsid w:val="00C75528"/>
    <w:rsid w:val="00C75689"/>
    <w:rsid w:val="00C811AF"/>
    <w:rsid w:val="00C81F1D"/>
    <w:rsid w:val="00C82228"/>
    <w:rsid w:val="00C83002"/>
    <w:rsid w:val="00C83685"/>
    <w:rsid w:val="00C84BF9"/>
    <w:rsid w:val="00C8622C"/>
    <w:rsid w:val="00C90AC4"/>
    <w:rsid w:val="00C91769"/>
    <w:rsid w:val="00C927E0"/>
    <w:rsid w:val="00C93089"/>
    <w:rsid w:val="00C9363B"/>
    <w:rsid w:val="00C946C3"/>
    <w:rsid w:val="00C94E9D"/>
    <w:rsid w:val="00C9561A"/>
    <w:rsid w:val="00C972C1"/>
    <w:rsid w:val="00CA06F7"/>
    <w:rsid w:val="00CA249C"/>
    <w:rsid w:val="00CA3D33"/>
    <w:rsid w:val="00CA3DDF"/>
    <w:rsid w:val="00CA4942"/>
    <w:rsid w:val="00CA4EB3"/>
    <w:rsid w:val="00CA5A2A"/>
    <w:rsid w:val="00CB201F"/>
    <w:rsid w:val="00CB251D"/>
    <w:rsid w:val="00CB32C3"/>
    <w:rsid w:val="00CB408D"/>
    <w:rsid w:val="00CB4675"/>
    <w:rsid w:val="00CB7027"/>
    <w:rsid w:val="00CC1F48"/>
    <w:rsid w:val="00CC3B4C"/>
    <w:rsid w:val="00CC57B0"/>
    <w:rsid w:val="00CC6DE0"/>
    <w:rsid w:val="00CD2080"/>
    <w:rsid w:val="00CD6083"/>
    <w:rsid w:val="00CD7334"/>
    <w:rsid w:val="00CD750E"/>
    <w:rsid w:val="00CE02E0"/>
    <w:rsid w:val="00CE16A3"/>
    <w:rsid w:val="00CE40C5"/>
    <w:rsid w:val="00CE51AE"/>
    <w:rsid w:val="00CE51C3"/>
    <w:rsid w:val="00CE54E1"/>
    <w:rsid w:val="00CF1C4D"/>
    <w:rsid w:val="00CF3870"/>
    <w:rsid w:val="00CF3888"/>
    <w:rsid w:val="00D00257"/>
    <w:rsid w:val="00D01363"/>
    <w:rsid w:val="00D04545"/>
    <w:rsid w:val="00D056DC"/>
    <w:rsid w:val="00D100F5"/>
    <w:rsid w:val="00D10F17"/>
    <w:rsid w:val="00D11A74"/>
    <w:rsid w:val="00D13754"/>
    <w:rsid w:val="00D1531F"/>
    <w:rsid w:val="00D15921"/>
    <w:rsid w:val="00D17054"/>
    <w:rsid w:val="00D24259"/>
    <w:rsid w:val="00D258FE"/>
    <w:rsid w:val="00D30035"/>
    <w:rsid w:val="00D332FA"/>
    <w:rsid w:val="00D33A8F"/>
    <w:rsid w:val="00D3744D"/>
    <w:rsid w:val="00D37BC2"/>
    <w:rsid w:val="00D40F00"/>
    <w:rsid w:val="00D43BAE"/>
    <w:rsid w:val="00D454A1"/>
    <w:rsid w:val="00D60E4B"/>
    <w:rsid w:val="00D61FF6"/>
    <w:rsid w:val="00D6241D"/>
    <w:rsid w:val="00D627E8"/>
    <w:rsid w:val="00D63813"/>
    <w:rsid w:val="00D661A5"/>
    <w:rsid w:val="00D66A49"/>
    <w:rsid w:val="00D67D96"/>
    <w:rsid w:val="00D7136E"/>
    <w:rsid w:val="00D71704"/>
    <w:rsid w:val="00D7180E"/>
    <w:rsid w:val="00D71C6C"/>
    <w:rsid w:val="00D74BAD"/>
    <w:rsid w:val="00D76BFF"/>
    <w:rsid w:val="00D80AB1"/>
    <w:rsid w:val="00D81ABE"/>
    <w:rsid w:val="00D83A3C"/>
    <w:rsid w:val="00D8541D"/>
    <w:rsid w:val="00D879CD"/>
    <w:rsid w:val="00D90437"/>
    <w:rsid w:val="00D90E79"/>
    <w:rsid w:val="00D90FEE"/>
    <w:rsid w:val="00D9259D"/>
    <w:rsid w:val="00D9298F"/>
    <w:rsid w:val="00D94DBD"/>
    <w:rsid w:val="00D9559E"/>
    <w:rsid w:val="00D96C6C"/>
    <w:rsid w:val="00D9764C"/>
    <w:rsid w:val="00DA33A0"/>
    <w:rsid w:val="00DA4D0E"/>
    <w:rsid w:val="00DA69F1"/>
    <w:rsid w:val="00DA735D"/>
    <w:rsid w:val="00DA784E"/>
    <w:rsid w:val="00DA7B92"/>
    <w:rsid w:val="00DB1D13"/>
    <w:rsid w:val="00DB3EA8"/>
    <w:rsid w:val="00DB5800"/>
    <w:rsid w:val="00DB6B33"/>
    <w:rsid w:val="00DC0BDC"/>
    <w:rsid w:val="00DC599B"/>
    <w:rsid w:val="00DC67CA"/>
    <w:rsid w:val="00DC74AA"/>
    <w:rsid w:val="00DD1B2E"/>
    <w:rsid w:val="00DD3FF5"/>
    <w:rsid w:val="00DD59D5"/>
    <w:rsid w:val="00DD6889"/>
    <w:rsid w:val="00DD6D21"/>
    <w:rsid w:val="00DD78E1"/>
    <w:rsid w:val="00DE2038"/>
    <w:rsid w:val="00DE34E7"/>
    <w:rsid w:val="00DE49C4"/>
    <w:rsid w:val="00DE4AFF"/>
    <w:rsid w:val="00DE536B"/>
    <w:rsid w:val="00DE6367"/>
    <w:rsid w:val="00DF1FE7"/>
    <w:rsid w:val="00DF6AFA"/>
    <w:rsid w:val="00DF79CD"/>
    <w:rsid w:val="00E01D58"/>
    <w:rsid w:val="00E03263"/>
    <w:rsid w:val="00E04D63"/>
    <w:rsid w:val="00E05550"/>
    <w:rsid w:val="00E05798"/>
    <w:rsid w:val="00E05900"/>
    <w:rsid w:val="00E06541"/>
    <w:rsid w:val="00E0693C"/>
    <w:rsid w:val="00E12F11"/>
    <w:rsid w:val="00E17242"/>
    <w:rsid w:val="00E20269"/>
    <w:rsid w:val="00E20CFD"/>
    <w:rsid w:val="00E2256E"/>
    <w:rsid w:val="00E225C2"/>
    <w:rsid w:val="00E2451B"/>
    <w:rsid w:val="00E33D56"/>
    <w:rsid w:val="00E3548F"/>
    <w:rsid w:val="00E40FA6"/>
    <w:rsid w:val="00E42670"/>
    <w:rsid w:val="00E4285D"/>
    <w:rsid w:val="00E441B8"/>
    <w:rsid w:val="00E453BF"/>
    <w:rsid w:val="00E47876"/>
    <w:rsid w:val="00E51213"/>
    <w:rsid w:val="00E544C6"/>
    <w:rsid w:val="00E56964"/>
    <w:rsid w:val="00E61ECC"/>
    <w:rsid w:val="00E655B3"/>
    <w:rsid w:val="00E66582"/>
    <w:rsid w:val="00E66861"/>
    <w:rsid w:val="00E66925"/>
    <w:rsid w:val="00E678EC"/>
    <w:rsid w:val="00E71406"/>
    <w:rsid w:val="00E74C01"/>
    <w:rsid w:val="00E77C41"/>
    <w:rsid w:val="00E908BD"/>
    <w:rsid w:val="00E915F2"/>
    <w:rsid w:val="00E9598A"/>
    <w:rsid w:val="00EA12F5"/>
    <w:rsid w:val="00EA1FCC"/>
    <w:rsid w:val="00EA6CA5"/>
    <w:rsid w:val="00EA7334"/>
    <w:rsid w:val="00EA77EA"/>
    <w:rsid w:val="00EB0F87"/>
    <w:rsid w:val="00EB200B"/>
    <w:rsid w:val="00EB2E19"/>
    <w:rsid w:val="00EB3361"/>
    <w:rsid w:val="00EB4532"/>
    <w:rsid w:val="00EB4FB3"/>
    <w:rsid w:val="00EB67EC"/>
    <w:rsid w:val="00EB6AF0"/>
    <w:rsid w:val="00EB7D4A"/>
    <w:rsid w:val="00EC0298"/>
    <w:rsid w:val="00EC06CC"/>
    <w:rsid w:val="00EC1B60"/>
    <w:rsid w:val="00EC39FD"/>
    <w:rsid w:val="00EC5216"/>
    <w:rsid w:val="00EC66F2"/>
    <w:rsid w:val="00EC7B4C"/>
    <w:rsid w:val="00ED25E3"/>
    <w:rsid w:val="00ED55FA"/>
    <w:rsid w:val="00ED729D"/>
    <w:rsid w:val="00EE0C91"/>
    <w:rsid w:val="00EE18B5"/>
    <w:rsid w:val="00EE26FF"/>
    <w:rsid w:val="00EE2728"/>
    <w:rsid w:val="00EE430A"/>
    <w:rsid w:val="00EE662F"/>
    <w:rsid w:val="00EF072B"/>
    <w:rsid w:val="00EF36FB"/>
    <w:rsid w:val="00EF6C37"/>
    <w:rsid w:val="00F02746"/>
    <w:rsid w:val="00F02888"/>
    <w:rsid w:val="00F03B03"/>
    <w:rsid w:val="00F04280"/>
    <w:rsid w:val="00F057F4"/>
    <w:rsid w:val="00F10C61"/>
    <w:rsid w:val="00F14117"/>
    <w:rsid w:val="00F1691A"/>
    <w:rsid w:val="00F17AB4"/>
    <w:rsid w:val="00F20780"/>
    <w:rsid w:val="00F21252"/>
    <w:rsid w:val="00F216AA"/>
    <w:rsid w:val="00F244BB"/>
    <w:rsid w:val="00F246D3"/>
    <w:rsid w:val="00F24A5F"/>
    <w:rsid w:val="00F24CD8"/>
    <w:rsid w:val="00F30854"/>
    <w:rsid w:val="00F330A2"/>
    <w:rsid w:val="00F34240"/>
    <w:rsid w:val="00F346DF"/>
    <w:rsid w:val="00F34C6A"/>
    <w:rsid w:val="00F35B52"/>
    <w:rsid w:val="00F36057"/>
    <w:rsid w:val="00F37035"/>
    <w:rsid w:val="00F37C8A"/>
    <w:rsid w:val="00F420A2"/>
    <w:rsid w:val="00F420B6"/>
    <w:rsid w:val="00F441A1"/>
    <w:rsid w:val="00F4435A"/>
    <w:rsid w:val="00F45E21"/>
    <w:rsid w:val="00F467E3"/>
    <w:rsid w:val="00F501EC"/>
    <w:rsid w:val="00F524CA"/>
    <w:rsid w:val="00F52F44"/>
    <w:rsid w:val="00F533FE"/>
    <w:rsid w:val="00F53E32"/>
    <w:rsid w:val="00F53FE0"/>
    <w:rsid w:val="00F543DC"/>
    <w:rsid w:val="00F54E3F"/>
    <w:rsid w:val="00F5671E"/>
    <w:rsid w:val="00F5775E"/>
    <w:rsid w:val="00F636B3"/>
    <w:rsid w:val="00F64518"/>
    <w:rsid w:val="00F66A4C"/>
    <w:rsid w:val="00F76B91"/>
    <w:rsid w:val="00F826F8"/>
    <w:rsid w:val="00F853F5"/>
    <w:rsid w:val="00F856F8"/>
    <w:rsid w:val="00F85A05"/>
    <w:rsid w:val="00F867D5"/>
    <w:rsid w:val="00F903C9"/>
    <w:rsid w:val="00F913FA"/>
    <w:rsid w:val="00F927F0"/>
    <w:rsid w:val="00F92C46"/>
    <w:rsid w:val="00F94F61"/>
    <w:rsid w:val="00F95D9D"/>
    <w:rsid w:val="00FA0A72"/>
    <w:rsid w:val="00FA330A"/>
    <w:rsid w:val="00FA3D0C"/>
    <w:rsid w:val="00FA3E5D"/>
    <w:rsid w:val="00FA4279"/>
    <w:rsid w:val="00FA5F9C"/>
    <w:rsid w:val="00FA6737"/>
    <w:rsid w:val="00FB301A"/>
    <w:rsid w:val="00FB42DA"/>
    <w:rsid w:val="00FC1A1D"/>
    <w:rsid w:val="00FC4459"/>
    <w:rsid w:val="00FC4A1F"/>
    <w:rsid w:val="00FC560D"/>
    <w:rsid w:val="00FC5F80"/>
    <w:rsid w:val="00FD0F43"/>
    <w:rsid w:val="00FD2FC3"/>
    <w:rsid w:val="00FD354B"/>
    <w:rsid w:val="00FE0891"/>
    <w:rsid w:val="00FE20C5"/>
    <w:rsid w:val="00FE22AA"/>
    <w:rsid w:val="00FE3CBD"/>
    <w:rsid w:val="00FE5E35"/>
    <w:rsid w:val="00FE6765"/>
    <w:rsid w:val="00FF0D7C"/>
    <w:rsid w:val="00FF2A8D"/>
    <w:rsid w:val="00FF512F"/>
    <w:rsid w:val="00FF527B"/>
    <w:rsid w:val="00FF77FB"/>
    <w:rsid w:val="00FF7AFA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187EC"/>
  <w15:chartTrackingRefBased/>
  <w15:docId w15:val="{20C0C7B8-BB2A-7645-940D-E66E81A0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41"/>
    <w:pPr>
      <w:spacing w:after="160" w:line="259" w:lineRule="auto"/>
    </w:pPr>
    <w:rPr>
      <w:rFonts w:ascii="Segoe UI" w:eastAsiaTheme="minorEastAsia" w:hAnsi="Segoe UI"/>
      <w:kern w:val="0"/>
      <w:sz w:val="20"/>
      <w:szCs w:val="22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"/>
    <w:basedOn w:val="Normal"/>
    <w:next w:val="Normal"/>
    <w:uiPriority w:val="35"/>
    <w:unhideWhenUsed/>
    <w:qFormat/>
    <w:rsid w:val="00942441"/>
    <w:pPr>
      <w:spacing w:after="200" w:line="240" w:lineRule="auto"/>
      <w:outlineLvl w:val="4"/>
    </w:pPr>
    <w:rPr>
      <w:b/>
      <w:iCs/>
      <w:color w:val="FF7200"/>
      <w:sz w:val="18"/>
      <w:szCs w:val="18"/>
    </w:rPr>
  </w:style>
  <w:style w:type="table" w:customStyle="1" w:styleId="TableGrid2">
    <w:name w:val="Table Grid2"/>
    <w:basedOn w:val="TableNormal"/>
    <w:uiPriority w:val="99"/>
    <w:rsid w:val="00942441"/>
    <w:pPr>
      <w:spacing w:before="40" w:after="40"/>
    </w:pPr>
    <w:rPr>
      <w:rFonts w:ascii="Segoe UI" w:eastAsiaTheme="minorEastAsia" w:hAnsi="Segoe UI"/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ind w:leftChars="0" w:left="0"/>
      </w:pPr>
      <w:rPr>
        <w:rFonts w:ascii="Microsoft JhengHei" w:hAnsi="Microsoft JhengHei"/>
        <w:b/>
        <w:sz w:val="22"/>
      </w:rPr>
      <w:tblPr/>
      <w:tcPr>
        <w:tcBorders>
          <w:bottom w:val="single" w:sz="4" w:space="0" w:color="auto"/>
        </w:tcBorders>
      </w:tcPr>
    </w:tblStylePr>
    <w:tblStylePr w:type="firstCol">
      <w:pPr>
        <w:wordWrap/>
        <w:ind w:leftChars="0" w:left="113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den CHEJOR</dc:creator>
  <cp:keywords/>
  <dc:description/>
  <cp:lastModifiedBy>Pelden CHEJOR</cp:lastModifiedBy>
  <cp:revision>22</cp:revision>
  <cp:lastPrinted>2023-04-04T04:25:00Z</cp:lastPrinted>
  <dcterms:created xsi:type="dcterms:W3CDTF">2023-03-12T11:03:00Z</dcterms:created>
  <dcterms:modified xsi:type="dcterms:W3CDTF">2023-09-28T05:37:00Z</dcterms:modified>
</cp:coreProperties>
</file>